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16C4" w14:textId="77777777" w:rsidR="00CA1B2E" w:rsidRPr="007A51BA" w:rsidRDefault="00565E8A">
      <w:pPr>
        <w:rPr>
          <w:b/>
          <w:bCs/>
          <w:u w:val="single"/>
        </w:rPr>
      </w:pPr>
      <w:r w:rsidRPr="00565E8A">
        <w:rPr>
          <w:b/>
          <w:bCs/>
          <w:u w:val="single"/>
        </w:rPr>
        <w:t xml:space="preserve">Supplementary </w:t>
      </w:r>
      <w:r w:rsidRPr="007A51BA">
        <w:rPr>
          <w:b/>
          <w:bCs/>
          <w:u w:val="single"/>
        </w:rPr>
        <w:t>Information</w:t>
      </w:r>
    </w:p>
    <w:p w14:paraId="7ED12F19" w14:textId="77777777" w:rsidR="007A51BA" w:rsidRPr="007A51BA" w:rsidRDefault="007A51BA" w:rsidP="00004A6A">
      <w:pPr>
        <w:rPr>
          <w:rFonts w:eastAsia="Calibri Light" w:cstheme="minorHAnsi"/>
          <w:b/>
          <w:bCs/>
        </w:rPr>
      </w:pPr>
      <w:r w:rsidRPr="007A51BA">
        <w:rPr>
          <w:rFonts w:eastAsia="Calibri Light" w:cstheme="minorHAnsi"/>
          <w:b/>
          <w:bCs/>
        </w:rPr>
        <w:t xml:space="preserve">Table S1. </w:t>
      </w:r>
      <w:r>
        <w:rPr>
          <w:rFonts w:eastAsia="Times New Roman" w:cstheme="minorHAnsi"/>
          <w:b/>
          <w:bCs/>
          <w:lang w:eastAsia="en-SG"/>
        </w:rPr>
        <w:t>S</w:t>
      </w:r>
      <w:r w:rsidRPr="007A51BA">
        <w:rPr>
          <w:rFonts w:eastAsia="Times New Roman" w:cstheme="minorHAnsi"/>
          <w:b/>
          <w:bCs/>
          <w:lang w:eastAsia="en-SG"/>
        </w:rPr>
        <w:t>equences</w:t>
      </w:r>
      <w:r>
        <w:rPr>
          <w:rFonts w:eastAsia="Times New Roman" w:cstheme="minorHAnsi"/>
          <w:b/>
          <w:bCs/>
          <w:lang w:eastAsia="en-SG"/>
        </w:rPr>
        <w:t xml:space="preserve"> of reverse primers, rh primers, and qPCR primers </w:t>
      </w:r>
    </w:p>
    <w:tbl>
      <w:tblPr>
        <w:tblW w:w="11559" w:type="dxa"/>
        <w:tblInd w:w="-1220" w:type="dxa"/>
        <w:tblLayout w:type="fixed"/>
        <w:tblLook w:val="04A0" w:firstRow="1" w:lastRow="0" w:firstColumn="1" w:lastColumn="0" w:noHBand="0" w:noVBand="1"/>
      </w:tblPr>
      <w:tblGrid>
        <w:gridCol w:w="1068"/>
        <w:gridCol w:w="1026"/>
        <w:gridCol w:w="2518"/>
        <w:gridCol w:w="4253"/>
        <w:gridCol w:w="2694"/>
      </w:tblGrid>
      <w:tr w:rsidR="007A51BA" w:rsidRPr="007A51BA" w14:paraId="4DA69BBA" w14:textId="77777777" w:rsidTr="007D2055">
        <w:trPr>
          <w:trHeight w:val="315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C061" w14:textId="77777777" w:rsidR="007A51BA" w:rsidRPr="007A51BA" w:rsidRDefault="007A51BA" w:rsidP="007D2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  <w:t>Category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0B19" w14:textId="77777777" w:rsidR="007A51BA" w:rsidRPr="007A51BA" w:rsidRDefault="007A51BA" w:rsidP="007D2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  <w:t>Targets</w:t>
            </w:r>
          </w:p>
        </w:tc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B152" w14:textId="77777777" w:rsidR="007A51BA" w:rsidRPr="007A51BA" w:rsidRDefault="007A51BA" w:rsidP="007D2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  <w:t>Reverse Primers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7EB8" w14:textId="77777777" w:rsidR="007A51BA" w:rsidRPr="007A51BA" w:rsidRDefault="007A51BA" w:rsidP="007D2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  <w:t>rh Primer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009D9" w14:textId="77777777" w:rsidR="007A51BA" w:rsidRPr="007A51BA" w:rsidRDefault="007A51BA" w:rsidP="007D2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SG" w:bidi="ar-SA"/>
              </w:rPr>
              <w:t>qPCR Primers</w:t>
            </w:r>
          </w:p>
        </w:tc>
      </w:tr>
      <w:tr w:rsidR="007A51BA" w:rsidRPr="007A51BA" w14:paraId="47D933AB" w14:textId="77777777" w:rsidTr="007D2055">
        <w:trPr>
          <w:trHeight w:val="510"/>
        </w:trPr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1CDE" w14:textId="77777777" w:rsidR="007A51BA" w:rsidRPr="007A51BA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hyroi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D3283" w14:textId="77777777" w:rsidR="007A51BA" w:rsidRPr="007A51BA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 Forward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79878" w14:textId="77777777" w:rsidR="007A51BA" w:rsidRPr="007A51BA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0F502" w14:textId="77777777" w:rsidR="007A51BA" w:rsidRPr="007A51BA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GGAGCCAGAGATTTCCTrGTGATG</w:t>
            </w:r>
            <w:proofErr w:type="spellEnd"/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641729" w14:textId="77777777" w:rsidR="007A51BA" w:rsidRPr="007A51BA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7A51BA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GGAGCCAGAGATTTCCT</w:t>
            </w:r>
          </w:p>
        </w:tc>
      </w:tr>
      <w:tr w:rsidR="007A51BA" w:rsidRPr="008B5699" w14:paraId="013305A5" w14:textId="77777777" w:rsidTr="007D2055">
        <w:trPr>
          <w:trHeight w:val="51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014A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5AD0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0BB55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CTGGTGGCCTTTGAGT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8B59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CTGGTGGCCTTTGAGTTrCCCCA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9BD47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CTGGTGGCCTTTGAGTT</w:t>
            </w:r>
          </w:p>
        </w:tc>
      </w:tr>
      <w:tr w:rsidR="007A51BA" w:rsidRPr="008B5699" w14:paraId="68BDDE30" w14:textId="77777777" w:rsidTr="007D2055">
        <w:trPr>
          <w:trHeight w:val="51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C3CC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2363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IYD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AE7FC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9636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AACACATCCCCTTCTCTCATrAACCAA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17BD1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AACACATCCCCTTCTCTCAT</w:t>
            </w:r>
          </w:p>
        </w:tc>
      </w:tr>
      <w:tr w:rsidR="007A51BA" w:rsidRPr="008B5699" w14:paraId="4CF6949A" w14:textId="77777777" w:rsidTr="007D2055">
        <w:trPr>
          <w:trHeight w:val="51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1D88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CFEB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IYD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23E75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AGGGCTCTGTGTG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E545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AGGGCTCTGTGTGAGCrCCCACA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A54FE3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AGGGCTCTGTGTGA</w:t>
            </w:r>
          </w:p>
        </w:tc>
      </w:tr>
      <w:tr w:rsidR="007A51BA" w:rsidRPr="008B5699" w14:paraId="53107F9B" w14:textId="77777777" w:rsidTr="007D2055">
        <w:trPr>
          <w:trHeight w:val="51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FA95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F6C4E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FRA2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ACB0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C559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TGTGCCGGACTGACCACrCTGTG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ED422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TGTGCCGGACTGACCAC</w:t>
            </w:r>
          </w:p>
        </w:tc>
      </w:tr>
      <w:tr w:rsidR="007A51BA" w:rsidRPr="008B5699" w14:paraId="36110880" w14:textId="77777777" w:rsidTr="007D2055">
        <w:trPr>
          <w:trHeight w:val="51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C2D2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E2FA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FRA2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7E44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ACGCCTGGTAATTGTC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DC546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ACGCCTGGTAATTGTCCrGCAGG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9DBAB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ACGCCTGGTAATTGTCC</w:t>
            </w:r>
          </w:p>
        </w:tc>
      </w:tr>
      <w:tr w:rsidR="007A51BA" w:rsidRPr="008B5699" w14:paraId="02F92B51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E04E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CE6F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PO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C4F79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AD9E9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AGCAGAGATAATGGAAACrATCAA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667DE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TCAACAATCACAGCATCC</w:t>
            </w:r>
          </w:p>
        </w:tc>
      </w:tr>
      <w:tr w:rsidR="007A51BA" w:rsidRPr="008B5699" w14:paraId="708028EF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639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D902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PO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FD3E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TGTTTGGGCATTTT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207F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TGTTTGGGCATTTTGrGGGGC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737B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AGCATGTAAGGGAGAC</w:t>
            </w:r>
          </w:p>
        </w:tc>
      </w:tr>
      <w:tr w:rsidR="007A51BA" w:rsidRPr="008B5699" w14:paraId="5F205738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5C6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88D6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PAX8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3B8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969B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GAGAAGATTGGGGACTArCAAAC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A140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TGTTTGCCTGGGAGAT</w:t>
            </w:r>
          </w:p>
        </w:tc>
      </w:tr>
      <w:tr w:rsidR="007A51BA" w:rsidRPr="008B5699" w14:paraId="3FA97809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DC0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BECD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PAX8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7D9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CTGTCCATAGGGAGGT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5193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CTGTCCATAGGGAGGTTrGAATG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C57F1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TGGTTGCTGCACTTTG</w:t>
            </w:r>
          </w:p>
        </w:tc>
      </w:tr>
      <w:tr w:rsidR="007A51BA" w:rsidRPr="008B5699" w14:paraId="2EA85943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ED3A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A741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PDE8B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D96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4CA4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GGTTCCAAGTGATCGAArGCCAA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04C9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CACTCTTCCAATGCCTAC</w:t>
            </w:r>
          </w:p>
        </w:tc>
      </w:tr>
      <w:tr w:rsidR="007A51BA" w:rsidRPr="008B5699" w14:paraId="67023890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2F9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F7BF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PDE8B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75F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GAAAGAGTTGGTCCTTC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52F8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GAAAGAGTTGGTCCTTCCrCGGGT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DD00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CATCCAACTGATCGAGG</w:t>
            </w:r>
          </w:p>
        </w:tc>
      </w:tr>
      <w:tr w:rsidR="007A51BA" w:rsidRPr="008B5699" w14:paraId="2E4AF864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0E9F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C9A0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16orf89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A43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2534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CTCAGACCTCTGCAGGArGCCTC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1E7E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TCTTCTTCCTCTGGGC</w:t>
            </w:r>
          </w:p>
        </w:tc>
      </w:tr>
      <w:tr w:rsidR="007A51BA" w:rsidRPr="008B5699" w14:paraId="28FD41B8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DBE3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B58D9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16orf89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5E5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AGGGTAGGCGTATCCGA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B08F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AGGGTAGGCGTATCCGATrGGCCT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3C6C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GCTCTGCGGTTCAAGT</w:t>
            </w:r>
          </w:p>
        </w:tc>
      </w:tr>
      <w:tr w:rsidR="007A51BA" w:rsidRPr="008B5699" w14:paraId="0A788628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EF4A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8BA2F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WDR86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062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1860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TGCACCATCAGGAGGTrGGGAC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05FD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GTGTCTGCAGGTGTACC</w:t>
            </w:r>
          </w:p>
        </w:tc>
      </w:tr>
      <w:tr w:rsidR="007A51BA" w:rsidRPr="008B5699" w14:paraId="258085AC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F6CF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480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WDR86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BF78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CTGTCCGGTCATAGG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3DEB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CTGTCCGGTCATAGGArGCTGC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4092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TGCTGAAGAGCTGGTT</w:t>
            </w:r>
          </w:p>
        </w:tc>
      </w:tr>
      <w:tr w:rsidR="007A51BA" w:rsidRPr="008B5699" w14:paraId="6CC9306E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E33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E6723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DGKI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278A99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CE41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AGCTATGATTCGGATCTrCCCTG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78F1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GAATCAGGCCAACATG</w:t>
            </w:r>
          </w:p>
        </w:tc>
      </w:tr>
      <w:tr w:rsidR="007A51BA" w:rsidRPr="008B5699" w14:paraId="5F9462E6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EC7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3587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DGKI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835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CTGATTTTGTTCACCC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A32F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CTGATTTTGTTCACCCGrGATCC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31AB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CGATCTGGGACAGACTG</w:t>
            </w:r>
          </w:p>
        </w:tc>
      </w:tr>
      <w:tr w:rsidR="007A51BA" w:rsidRPr="008B5699" w14:paraId="5950D80B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06E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C43E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DIO2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D5BE0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8B6F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TCGGTCATTCTGCTCAArGCACGA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0DFA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TGCTGACCTCAGAGGGA</w:t>
            </w:r>
          </w:p>
        </w:tc>
      </w:tr>
      <w:tr w:rsidR="007A51BA" w:rsidRPr="008B5699" w14:paraId="58B6084F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CF7B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6DEA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DIO2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4E1D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CCATCTTTGCTAAAACCT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6A26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CCATCTTTGCTAAAACCTGrATGGA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00FA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TGATGGAGGACAATTTAG</w:t>
            </w:r>
          </w:p>
        </w:tc>
      </w:tr>
      <w:tr w:rsidR="007A51BA" w:rsidRPr="008B5699" w14:paraId="192820CC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9B2D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EAA6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SHR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BDC62D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8FD7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TACATGACGTCAATCCCTrGTGAA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B0A7F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TGAATGCTTTTCAGGGAC</w:t>
            </w:r>
          </w:p>
        </w:tc>
      </w:tr>
      <w:tr w:rsidR="007A51BA" w:rsidRPr="008B5699" w14:paraId="78556894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EDD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6AEF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SHR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0DA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AGCATCCAGCTTTGTC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15DD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AGCATCCAGCTTTGTCrCCATT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9A2C0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TTGGACTGAAGTAAAGCC</w:t>
            </w:r>
          </w:p>
        </w:tc>
      </w:tr>
      <w:tr w:rsidR="007A51BA" w:rsidRPr="008B5699" w14:paraId="44F05C94" w14:textId="77777777" w:rsidTr="007D2055">
        <w:trPr>
          <w:trHeight w:val="300"/>
        </w:trPr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E4E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Hous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-</w:t>
            </w: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keep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E9A5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PDH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35577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A4F9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TGTTCGTCATGGGTGTGrAACCA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4FD02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AAGTATGACAACAGCCTCA</w:t>
            </w:r>
          </w:p>
        </w:tc>
      </w:tr>
      <w:tr w:rsidR="007A51BA" w:rsidRPr="008B5699" w14:paraId="25DBC17F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C646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44D3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APDH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C8C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TGAGTCCTTCCACGAT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FC7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TGAGTCCTTCCACGATArCCAAA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7455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CAAAGTTGTCATGGATGA</w:t>
            </w:r>
          </w:p>
        </w:tc>
      </w:tr>
      <w:tr w:rsidR="007A51BA" w:rsidRPr="008B5699" w14:paraId="00526E8E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E30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45EB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TB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0804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8AB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AAGAGCTACGAGCTGCCTGArCGGCC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1AC0E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ATCACCATTGGCAATGA</w:t>
            </w:r>
          </w:p>
        </w:tc>
      </w:tr>
      <w:tr w:rsidR="007A51BA" w:rsidRPr="008B5699" w14:paraId="3CF5D3A0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7EC6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58C8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CTB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C0B9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GAGTTGAAGGTAGTTTC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EB8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GGAGTTGAAGGTAGTTTCGrUGGATT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08CEE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GTAGTTTCGTGGATGC</w:t>
            </w:r>
          </w:p>
        </w:tc>
      </w:tr>
      <w:tr w:rsidR="007A51BA" w:rsidRPr="008B5699" w14:paraId="0EB8C46E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6FF3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079A6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RPS18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BA5E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8C9F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ATGCTCATGTGGTGTTGAGrGAAAG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A681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GACATTGACCTCACCAAGA</w:t>
            </w:r>
          </w:p>
        </w:tc>
      </w:tr>
      <w:tr w:rsidR="007A51BA" w:rsidRPr="008B5699" w14:paraId="50D50C69" w14:textId="77777777" w:rsidTr="007D2055">
        <w:trPr>
          <w:trHeight w:val="300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463A9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030F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RPS18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8D7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AACCAGTCTGGGATCT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79D6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AAGAACCAGTCTGGGATCTTrGTACTC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1E133E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TTGTACTGGCGTGGATTC</w:t>
            </w:r>
          </w:p>
        </w:tc>
      </w:tr>
      <w:tr w:rsidR="007A51BA" w:rsidRPr="008B5699" w14:paraId="6850367D" w14:textId="77777777" w:rsidTr="007D2055">
        <w:trPr>
          <w:trHeight w:val="300"/>
        </w:trPr>
        <w:tc>
          <w:tcPr>
            <w:tcW w:w="10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FEA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ontro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AEC5C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LUC Forward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A7F41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 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0C7CB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CTGATTAACGCCCAGCrGTTTTG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D6EC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CTCTGATTAACGCCCAGC</w:t>
            </w:r>
          </w:p>
        </w:tc>
      </w:tr>
      <w:tr w:rsidR="007A51BA" w:rsidRPr="008B5699" w14:paraId="1FE3F24D" w14:textId="77777777" w:rsidTr="007D2055">
        <w:trPr>
          <w:trHeight w:val="315"/>
        </w:trPr>
        <w:tc>
          <w:tcPr>
            <w:tcW w:w="10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74408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9D2F5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LUC Rever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B1A2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GGTCGGTAAAGTTGT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16946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proofErr w:type="spellStart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GGTCGGTAAAGTTGTTrCCATTA</w:t>
            </w:r>
            <w:proofErr w:type="spellEnd"/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/3SpC3/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0589A" w14:textId="77777777" w:rsidR="007A51BA" w:rsidRPr="008B5699" w:rsidRDefault="007A51BA" w:rsidP="007D20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</w:pPr>
            <w:r w:rsidRPr="008B5699">
              <w:rPr>
                <w:rFonts w:ascii="Calibri" w:eastAsia="Times New Roman" w:hAnsi="Calibri" w:cs="Calibri"/>
                <w:sz w:val="20"/>
                <w:szCs w:val="20"/>
                <w:lang w:eastAsia="en-SG" w:bidi="ar-SA"/>
              </w:rPr>
              <w:t>GCGGTCGGTAAAGTTGTT</w:t>
            </w:r>
          </w:p>
        </w:tc>
      </w:tr>
    </w:tbl>
    <w:p w14:paraId="06D32C19" w14:textId="77777777" w:rsidR="007A51BA" w:rsidRDefault="007A51BA" w:rsidP="00004A6A">
      <w:pPr>
        <w:rPr>
          <w:rFonts w:eastAsia="Calibri Light" w:cstheme="minorHAnsi"/>
          <w:b/>
          <w:bCs/>
        </w:rPr>
      </w:pPr>
    </w:p>
    <w:p w14:paraId="6E4F706E" w14:textId="77777777" w:rsidR="00004A6A" w:rsidRDefault="00004A6A" w:rsidP="00004A6A">
      <w:pPr>
        <w:rPr>
          <w:rFonts w:eastAsia="Calibri Light" w:cstheme="minorHAnsi"/>
          <w:b/>
          <w:bCs/>
        </w:rPr>
      </w:pPr>
      <w:r>
        <w:rPr>
          <w:rFonts w:eastAsia="Calibri Light" w:cstheme="minorHAnsi"/>
          <w:b/>
          <w:bCs/>
        </w:rPr>
        <w:t xml:space="preserve">Figure S1. </w:t>
      </w:r>
      <w:r w:rsidRPr="00D841EF">
        <w:rPr>
          <w:rFonts w:eastAsia="Calibri Light" w:cstheme="minorHAnsi"/>
          <w:b/>
          <w:bCs/>
        </w:rPr>
        <w:t>Normalization of Ct values using luciferase RNA spike ins and geometric means of housekeeping genes</w:t>
      </w:r>
    </w:p>
    <w:p w14:paraId="78991263" w14:textId="77777777" w:rsidR="00004A6A" w:rsidRPr="00687760" w:rsidRDefault="00004A6A" w:rsidP="00004A6A">
      <w:pPr>
        <w:rPr>
          <w:rFonts w:eastAsia="Calibri Light" w:cstheme="minorHAnsi"/>
          <w:b/>
          <w:bCs/>
        </w:rPr>
      </w:pPr>
      <w:r>
        <w:rPr>
          <w:rFonts w:ascii="Arial" w:eastAsia="Times New Roman" w:hAnsi="Arial" w:cs="Arial"/>
          <w:noProof/>
          <w:color w:val="555555"/>
          <w:sz w:val="20"/>
          <w:szCs w:val="20"/>
          <w:lang w:eastAsia="en-SG"/>
        </w:rPr>
        <w:drawing>
          <wp:inline distT="0" distB="0" distL="0" distR="0" wp14:anchorId="00A02B6D" wp14:editId="1BAEA1B5">
            <wp:extent cx="5731510" cy="2865755"/>
            <wp:effectExtent l="0" t="0" r="2540" b="0"/>
            <wp:docPr id="5" name="Picture 5" descr="A picture containing text, c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ca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3457F" w14:textId="77777777" w:rsidR="00004A6A" w:rsidRDefault="00004A6A" w:rsidP="00565E8A">
      <w:pPr>
        <w:rPr>
          <w:rFonts w:eastAsia="Calibri Light" w:cstheme="minorHAnsi"/>
          <w:b/>
          <w:bCs/>
        </w:rPr>
      </w:pPr>
    </w:p>
    <w:p w14:paraId="326DD169" w14:textId="77777777" w:rsidR="00565E8A" w:rsidRDefault="00004A6A" w:rsidP="00565E8A">
      <w:pPr>
        <w:rPr>
          <w:rFonts w:eastAsia="Calibri Light" w:cstheme="minorHAnsi"/>
          <w:b/>
          <w:bCs/>
        </w:rPr>
      </w:pPr>
      <w:r>
        <w:rPr>
          <w:rFonts w:eastAsia="Calibri Light" w:cstheme="minorHAnsi"/>
          <w:b/>
          <w:bCs/>
        </w:rPr>
        <w:t>Figure S2</w:t>
      </w:r>
      <w:r w:rsidR="00565E8A">
        <w:rPr>
          <w:rFonts w:eastAsia="Calibri Light" w:cstheme="minorHAnsi"/>
          <w:b/>
          <w:bCs/>
        </w:rPr>
        <w:t xml:space="preserve">A. </w:t>
      </w:r>
      <w:r w:rsidR="00565E8A" w:rsidRPr="002813F8">
        <w:rPr>
          <w:rFonts w:eastAsia="Calibri Light" w:cstheme="minorHAnsi"/>
          <w:b/>
          <w:bCs/>
        </w:rPr>
        <w:t xml:space="preserve">Ct values </w:t>
      </w:r>
      <w:r w:rsidR="00565E8A">
        <w:rPr>
          <w:rFonts w:eastAsia="Calibri Light" w:cstheme="minorHAnsi"/>
          <w:b/>
          <w:bCs/>
        </w:rPr>
        <w:t>in a</w:t>
      </w:r>
      <w:r w:rsidR="00565E8A" w:rsidRPr="002813F8">
        <w:rPr>
          <w:rFonts w:eastAsia="Calibri Light" w:cstheme="minorHAnsi"/>
          <w:b/>
          <w:bCs/>
        </w:rPr>
        <w:t xml:space="preserve">mplification curve of </w:t>
      </w:r>
      <w:r w:rsidR="00565E8A">
        <w:rPr>
          <w:rFonts w:eastAsia="Calibri Light" w:cstheme="minorHAnsi"/>
          <w:b/>
          <w:bCs/>
        </w:rPr>
        <w:t xml:space="preserve">11 thyroid-specific RNA transcripts </w:t>
      </w:r>
      <w:r w:rsidR="00565E8A" w:rsidRPr="002813F8">
        <w:rPr>
          <w:rFonts w:eastAsia="Calibri Light" w:cstheme="minorHAnsi"/>
          <w:b/>
          <w:bCs/>
        </w:rPr>
        <w:t>across clinical plasma samples</w:t>
      </w:r>
      <w:r w:rsidR="00565E8A">
        <w:rPr>
          <w:rFonts w:eastAsia="Calibri Light" w:cstheme="minorHAnsi"/>
          <w:b/>
          <w:bCs/>
        </w:rPr>
        <w:t xml:space="preserve"> from 2 health volunteers</w:t>
      </w:r>
      <w:r w:rsidR="00565E8A" w:rsidRPr="002813F8">
        <w:rPr>
          <w:rFonts w:eastAsia="Calibri Light" w:cstheme="minorHAnsi"/>
          <w:b/>
          <w:bCs/>
        </w:rPr>
        <w:t xml:space="preserve"> </w:t>
      </w:r>
    </w:p>
    <w:p w14:paraId="3A076C6E" w14:textId="77777777" w:rsidR="00565E8A" w:rsidRDefault="00565E8A" w:rsidP="00565E8A">
      <w:pPr>
        <w:ind w:left="-426"/>
        <w:rPr>
          <w:rFonts w:eastAsia="Calibri Light" w:cstheme="minorHAnsi"/>
          <w:b/>
          <w:bCs/>
        </w:rPr>
      </w:pPr>
      <w:r>
        <w:rPr>
          <w:rFonts w:eastAsia="Calibri Light" w:cstheme="minorHAnsi"/>
          <w:b/>
          <w:bCs/>
          <w:noProof/>
          <w:lang w:eastAsia="en-SG"/>
        </w:rPr>
        <w:drawing>
          <wp:inline distT="0" distB="0" distL="0" distR="0" wp14:anchorId="157E5D92" wp14:editId="2BD86D97">
            <wp:extent cx="6697980" cy="2400300"/>
            <wp:effectExtent l="19050" t="19050" r="26670" b="190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trls_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7980" cy="24003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D79625" w14:textId="77777777" w:rsidR="00004A6A" w:rsidRDefault="00004A6A" w:rsidP="00565E8A">
      <w:pPr>
        <w:rPr>
          <w:rFonts w:eastAsia="Calibri Light" w:cstheme="minorHAnsi"/>
          <w:b/>
          <w:bCs/>
        </w:rPr>
      </w:pPr>
    </w:p>
    <w:p w14:paraId="6EA7EFA4" w14:textId="77777777" w:rsidR="00565E8A" w:rsidRPr="00687760" w:rsidRDefault="00004A6A" w:rsidP="00565E8A">
      <w:pPr>
        <w:rPr>
          <w:rFonts w:eastAsia="Calibri Light" w:cstheme="minorHAnsi"/>
          <w:b/>
          <w:bCs/>
        </w:rPr>
      </w:pPr>
      <w:r>
        <w:rPr>
          <w:rFonts w:eastAsia="Calibri Light" w:cstheme="minorHAnsi"/>
          <w:b/>
          <w:bCs/>
        </w:rPr>
        <w:lastRenderedPageBreak/>
        <w:t>Figure S2</w:t>
      </w:r>
      <w:r w:rsidR="00565E8A">
        <w:rPr>
          <w:rFonts w:eastAsia="Calibri Light" w:cstheme="minorHAnsi"/>
          <w:b/>
          <w:bCs/>
        </w:rPr>
        <w:t>B</w:t>
      </w:r>
      <w:r w:rsidR="00565E8A" w:rsidRPr="002813F8">
        <w:rPr>
          <w:rFonts w:eastAsia="Calibri Light" w:cstheme="minorHAnsi"/>
          <w:b/>
          <w:bCs/>
        </w:rPr>
        <w:t>. Ct values of TPO across clinical plasma samples</w:t>
      </w:r>
      <w:r w:rsidR="00565E8A">
        <w:rPr>
          <w:rFonts w:eastAsia="Calibri Light" w:cstheme="minorHAnsi"/>
          <w:b/>
          <w:bCs/>
        </w:rPr>
        <w:t xml:space="preserve"> of thyroid patients</w:t>
      </w:r>
      <w:r w:rsidR="00565E8A" w:rsidRPr="002813F8">
        <w:rPr>
          <w:rFonts w:eastAsia="Calibri Light" w:cstheme="minorHAnsi"/>
          <w:b/>
          <w:bCs/>
        </w:rPr>
        <w:t>, Amplification curve &amp; Melt curve of TPO</w:t>
      </w:r>
      <w:r w:rsidR="00565E8A">
        <w:rPr>
          <w:rFonts w:eastAsia="Calibri Light" w:cstheme="minorHAnsi"/>
          <w:b/>
          <w:bCs/>
        </w:rPr>
        <w:t xml:space="preserve"> </w:t>
      </w:r>
    </w:p>
    <w:p w14:paraId="3BA15D7D" w14:textId="77777777" w:rsidR="00565E8A" w:rsidRPr="00687760" w:rsidRDefault="00565E8A" w:rsidP="00565E8A">
      <w:pPr>
        <w:rPr>
          <w:rFonts w:cstheme="minorHAnsi"/>
        </w:rPr>
      </w:pPr>
      <w:r>
        <w:rPr>
          <w:rFonts w:cstheme="minorHAnsi"/>
          <w:noProof/>
          <w:lang w:eastAsia="en-SG"/>
        </w:rPr>
        <w:drawing>
          <wp:inline distT="0" distB="0" distL="0" distR="0" wp14:anchorId="28F0F6E3" wp14:editId="3F3C2710">
            <wp:extent cx="6319520" cy="3279693"/>
            <wp:effectExtent l="19050" t="19050" r="24130" b="165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PO_patient plasma_ct_amplification_melt curv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9520" cy="32796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8C6871" w14:textId="77777777" w:rsidR="00565E8A" w:rsidRDefault="00565E8A" w:rsidP="00565E8A">
      <w:pPr>
        <w:rPr>
          <w:rFonts w:eastAsia="Calibri Light" w:cstheme="minorHAnsi"/>
          <w:b/>
          <w:bCs/>
        </w:rPr>
      </w:pPr>
    </w:p>
    <w:p w14:paraId="7D8F7D55" w14:textId="77777777" w:rsidR="00502CB8" w:rsidRDefault="00502CB8" w:rsidP="00565E8A">
      <w:pPr>
        <w:rPr>
          <w:rFonts w:eastAsia="Calibri Light" w:cstheme="minorHAnsi"/>
          <w:b/>
          <w:bCs/>
        </w:rPr>
      </w:pPr>
    </w:p>
    <w:p w14:paraId="04C80E42" w14:textId="77777777" w:rsidR="00502CB8" w:rsidRDefault="00502CB8" w:rsidP="00565E8A">
      <w:pPr>
        <w:rPr>
          <w:rFonts w:eastAsia="Calibri Light" w:cstheme="minorHAnsi"/>
          <w:b/>
          <w:bCs/>
        </w:rPr>
      </w:pPr>
    </w:p>
    <w:p w14:paraId="09D7AE81" w14:textId="77777777" w:rsidR="00502CB8" w:rsidRDefault="00502CB8" w:rsidP="00565E8A">
      <w:pPr>
        <w:rPr>
          <w:rFonts w:eastAsia="Calibri Light" w:cstheme="minorHAnsi"/>
          <w:b/>
          <w:bCs/>
        </w:rPr>
      </w:pPr>
    </w:p>
    <w:p w14:paraId="324E4B01" w14:textId="77777777" w:rsidR="00502CB8" w:rsidRDefault="00502CB8" w:rsidP="00565E8A">
      <w:pPr>
        <w:rPr>
          <w:rFonts w:eastAsia="Calibri Light" w:cstheme="minorHAnsi"/>
          <w:b/>
          <w:bCs/>
        </w:rPr>
      </w:pPr>
    </w:p>
    <w:sectPr w:rsidR="00502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1A4"/>
    <w:rsid w:val="00004A6A"/>
    <w:rsid w:val="00070AA4"/>
    <w:rsid w:val="00502CB8"/>
    <w:rsid w:val="00565E8A"/>
    <w:rsid w:val="00685635"/>
    <w:rsid w:val="00721871"/>
    <w:rsid w:val="007A51BA"/>
    <w:rsid w:val="008151C3"/>
    <w:rsid w:val="00923727"/>
    <w:rsid w:val="00930F00"/>
    <w:rsid w:val="00C02EF6"/>
    <w:rsid w:val="00D841EF"/>
    <w:rsid w:val="00E4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D3826"/>
  <w15:chartTrackingRefBased/>
  <w15:docId w15:val="{E61EDCF2-4284-4DC3-8058-52ECDF49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Yang</dc:creator>
  <cp:keywords/>
  <dc:description/>
  <cp:lastModifiedBy>Jophcy Kumar</cp:lastModifiedBy>
  <cp:revision>2</cp:revision>
  <dcterms:created xsi:type="dcterms:W3CDTF">2021-08-05T08:32:00Z</dcterms:created>
  <dcterms:modified xsi:type="dcterms:W3CDTF">2021-08-05T08:32:00Z</dcterms:modified>
</cp:coreProperties>
</file>